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5 Table. Analysis of covariance with the assumption that the relationship with the intracellular tacrolimus concentration</w:t>
      </w:r>
      <w:r>
        <w:rPr/>
        <w:t xml:space="preserve"> is linea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4"/>
        <w:gridCol w:w="1295"/>
        <w:gridCol w:w="1296"/>
        <w:gridCol w:w="1295"/>
        <w:gridCol w:w="1296"/>
      </w:tblGrid>
      <w:tr>
        <w:trPr>
          <w:trHeight w:val="397" w:hRule="atLeast"/>
        </w:trPr>
        <w:tc>
          <w:tcPr>
            <w:tcW w:w="3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arameter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df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ean square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F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g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53..45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3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42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ex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39.65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1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5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Donor typ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40.02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8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833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History of transplantatio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909.17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19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77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Diabetes mellitu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67.21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1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88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rednisolon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49.09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9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659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ycophenolate mofetil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51.41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37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42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Hematocrit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935.63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2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70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Lymphocyt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051.41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9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47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lbumi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64.26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1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89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reatinin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29.42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1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46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roteinuria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74.74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9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84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Delayed graft functio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238.45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6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04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cute rejectio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0.87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869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ecurrenc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28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67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lcineurin inhibitor-induced nephrotoxicity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91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43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ransplant duratio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277.97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1.3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s104564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4.76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43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s203258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3.00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8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21</w:t>
            </w:r>
          </w:p>
        </w:tc>
      </w:tr>
      <w:tr>
        <w:trPr>
          <w:trHeight w:val="397" w:hRule="atLeast"/>
        </w:trPr>
        <w:tc>
          <w:tcPr>
            <w:tcW w:w="3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s1128503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52.437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62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631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2T22:04:00Z</dcterms:created>
  <dc:creator>snuh</dc:creator>
  <dc:description/>
  <dc:language>en-US</dc:language>
  <cp:lastModifiedBy>hansway</cp:lastModifiedBy>
  <dcterms:modified xsi:type="dcterms:W3CDTF">2016-04-02T22:04:00Z</dcterms:modified>
  <cp:revision>2</cp:revision>
  <dc:subject/>
  <dc:title/>
</cp:coreProperties>
</file>